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3D2FC8" w14:textId="17E598E6" w:rsidR="005E2109" w:rsidRDefault="00FD0210">
      <w:pPr>
        <w:rPr>
          <w:rFonts w:eastAsia="Malgun Gothic"/>
          <w:b/>
          <w:sz w:val="24"/>
          <w:szCs w:val="24"/>
        </w:rPr>
      </w:pPr>
      <w:r w:rsidRPr="0050402F">
        <w:rPr>
          <w:rFonts w:eastAsia="Malgun Gothic"/>
          <w:b/>
          <w:sz w:val="24"/>
          <w:szCs w:val="24"/>
        </w:rPr>
        <w:t>S6 Table. Experiment 2: Demographic analysis by educational attainment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5"/>
        <w:gridCol w:w="1635"/>
        <w:gridCol w:w="720"/>
        <w:gridCol w:w="1350"/>
        <w:gridCol w:w="2070"/>
        <w:gridCol w:w="2250"/>
      </w:tblGrid>
      <w:tr w:rsidR="00FD0210" w:rsidRPr="0050402F" w14:paraId="42A66512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2AFA59F4" w14:textId="77777777" w:rsidR="00FD0210" w:rsidRPr="0050402F" w:rsidRDefault="00FD021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9C1BA" w14:textId="77777777" w:rsidR="00FD0210" w:rsidRPr="0050402F" w:rsidRDefault="00FD021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9DF7A" w14:textId="77777777" w:rsidR="00FD0210" w:rsidRPr="0050402F" w:rsidRDefault="00FD0210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AF1C2B" w14:textId="77777777" w:rsidR="00FD0210" w:rsidRPr="0050402F" w:rsidRDefault="00FD021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D87716" w14:textId="77777777" w:rsidR="00FD0210" w:rsidRPr="0050402F" w:rsidRDefault="00FD021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D5C30" w14:textId="77777777" w:rsidR="00FD0210" w:rsidRPr="0050402F" w:rsidRDefault="00FD0210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FD0210" w:rsidRPr="0050402F" w14:paraId="73089AC9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02FE5" w14:textId="77777777" w:rsidR="00FD0210" w:rsidRPr="0050402F" w:rsidRDefault="00FD021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A1B30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E6B7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D1FF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55.9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0379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81.2 (111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EF8B9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7.7 (23.2)</w:t>
            </w:r>
          </w:p>
        </w:tc>
      </w:tr>
      <w:tr w:rsidR="00FD0210" w:rsidRPr="0050402F" w14:paraId="108B97FD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6F919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EF318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0D6B5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5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9A250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65.4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C4B89F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94.4 (177.7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B7246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5.1 (24.4)</w:t>
            </w:r>
          </w:p>
        </w:tc>
      </w:tr>
      <w:tr w:rsidR="00FD0210" w:rsidRPr="0050402F" w14:paraId="76CE226F" w14:textId="77777777" w:rsidTr="00F46012"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26CFF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C534C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44A39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204EB6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17.0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88C6F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7.3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062E1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3.0%</w:t>
            </w:r>
          </w:p>
        </w:tc>
      </w:tr>
      <w:tr w:rsidR="00FD0210" w:rsidRPr="0050402F" w14:paraId="7446205C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5D0BEE37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2DBE916B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02DD7CC2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0607CB83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z</w:t>
            </w:r>
            <w:r w:rsidRPr="0050402F">
              <w:rPr>
                <w:rFonts w:eastAsia="Calibri"/>
                <w:sz w:val="24"/>
                <w:szCs w:val="24"/>
              </w:rPr>
              <w:t xml:space="preserve"> = -1.9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1A6F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241) = -0.82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355E0DD9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67) = 1.03</w:t>
            </w:r>
          </w:p>
        </w:tc>
      </w:tr>
      <w:tr w:rsidR="00FD0210" w:rsidRPr="0050402F" w14:paraId="692B7D4C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46428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931A63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82938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240B5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= 0.06 N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920DF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41 N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EB892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30 NS</w:t>
            </w:r>
          </w:p>
        </w:tc>
      </w:tr>
      <w:tr w:rsidR="00FD0210" w:rsidRPr="0050402F" w14:paraId="298949C2" w14:textId="77777777" w:rsidTr="00F46012"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472B8A8" w14:textId="77777777" w:rsidR="00FD0210" w:rsidRPr="0050402F" w:rsidRDefault="00FD0210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trol</w:t>
            </w:r>
            <w:r w:rsidRPr="0050402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DC07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≥ Bachelo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A799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751E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softHyphen/>
            </w:r>
            <w:r w:rsidRPr="0050402F">
              <w:rPr>
                <w:rFonts w:eastAsia="Calibri"/>
                <w:sz w:val="24"/>
                <w:szCs w:val="24"/>
              </w:rPr>
              <w:softHyphen/>
            </w:r>
            <w:r w:rsidRPr="0050402F">
              <w:rPr>
                <w:rFonts w:eastAsia="Calibri"/>
                <w:sz w:val="24"/>
                <w:szCs w:val="24"/>
              </w:rPr>
              <w:softHyphen/>
              <w:t xml:space="preserve">-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F4A3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09.4 (207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EB0D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2.5 (17.9)</w:t>
            </w:r>
          </w:p>
        </w:tc>
      </w:tr>
      <w:tr w:rsidR="00FD0210" w:rsidRPr="0050402F" w14:paraId="0E78E88B" w14:textId="77777777" w:rsidTr="00F46012"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F7105" w14:textId="77777777" w:rsidR="00FD0210" w:rsidRPr="0050402F" w:rsidRDefault="00FD021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F829E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&lt; Bachelo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2AAEA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3795E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740B5A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92.2 (158.0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44D5E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5.6 (26.1)</w:t>
            </w:r>
          </w:p>
        </w:tc>
      </w:tr>
      <w:tr w:rsidR="00FD0210" w:rsidRPr="0050402F" w14:paraId="1AE34FB3" w14:textId="77777777" w:rsidTr="00F46012"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4F7DC45B" w14:textId="77777777" w:rsidR="00FD0210" w:rsidRPr="0050402F" w:rsidRDefault="00FD021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E2C92D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C8F53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234409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F5E1C9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8.2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E3D807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7.5%</w:t>
            </w:r>
          </w:p>
        </w:tc>
      </w:tr>
      <w:tr w:rsidR="00FD0210" w:rsidRPr="0050402F" w14:paraId="23B6C485" w14:textId="77777777" w:rsidTr="00F46012"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1D7540A0" w14:textId="77777777" w:rsidR="00FD0210" w:rsidRPr="0050402F" w:rsidRDefault="00FD021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vAlign w:val="center"/>
          </w:tcPr>
          <w:p w14:paraId="363CEF40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5AB33BC5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2908E662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557B1411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46) = 0.55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6DBDC18A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95) = 1.72</w:t>
            </w:r>
          </w:p>
        </w:tc>
      </w:tr>
      <w:tr w:rsidR="00FD0210" w:rsidRPr="0050402F" w14:paraId="731BED9B" w14:textId="77777777" w:rsidTr="00F46012"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359DDFAF" w14:textId="77777777" w:rsidR="00FD0210" w:rsidRPr="0050402F" w:rsidRDefault="00FD0210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vAlign w:val="center"/>
          </w:tcPr>
          <w:p w14:paraId="049B0D5A" w14:textId="77777777" w:rsidR="00FD0210" w:rsidRPr="0050402F" w:rsidRDefault="00FD0210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B5BE1D4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1EF35B55" w14:textId="77777777" w:rsidR="00FD0210" w:rsidRPr="0050402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79039322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58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19307597" w14:textId="77777777" w:rsidR="00FD0210" w:rsidRPr="00A278AF" w:rsidRDefault="00FD0210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09 NS</w:t>
            </w:r>
          </w:p>
        </w:tc>
      </w:tr>
    </w:tbl>
    <w:p w14:paraId="5E277683" w14:textId="77777777" w:rsidR="00FD0210" w:rsidRDefault="00FD0210">
      <w:bookmarkStart w:id="0" w:name="_GoBack"/>
      <w:bookmarkEnd w:id="0"/>
    </w:p>
    <w:sectPr w:rsidR="00FD02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109"/>
    <w:rsid w:val="005E2109"/>
    <w:rsid w:val="00FD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C54FE"/>
  <w15:chartTrackingRefBased/>
  <w15:docId w15:val="{F2DA6E70-B9E8-47AA-8A62-CDCB78D52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D021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0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0:00Z</dcterms:created>
  <dcterms:modified xsi:type="dcterms:W3CDTF">2023-04-07T10:50:00Z</dcterms:modified>
</cp:coreProperties>
</file>